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ED536" w14:textId="157A6BA4" w:rsidR="00FA2CBC" w:rsidRDefault="00F56D36">
      <w:r>
        <w:rPr>
          <w:noProof/>
        </w:rPr>
        <w:drawing>
          <wp:inline distT="0" distB="0" distL="0" distR="0" wp14:anchorId="5CFE5F7E" wp14:editId="4CFFC3A2">
            <wp:extent cx="5383530" cy="8351520"/>
            <wp:effectExtent l="0" t="0" r="1270" b="508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3530" cy="835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02E60" w14:textId="332B5348" w:rsidR="00F56D36" w:rsidRPr="00981077" w:rsidRDefault="00F56D36" w:rsidP="00F56D36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 w:rsidRPr="00981077">
        <w:rPr>
          <w:rFonts w:ascii="Times New Roman" w:hAnsi="Times New Roman" w:cs="Times New Roman"/>
          <w:color w:val="000000" w:themeColor="text1"/>
          <w:sz w:val="24"/>
        </w:rPr>
        <w:t xml:space="preserve">Supplementary Fig. 1. Genus-level phylogenetic trees of Asteraceae (A), Brassicaceae (B), and Solanaceae (C) generated from </w:t>
      </w:r>
      <w:proofErr w:type="spellStart"/>
      <w:r w:rsidRPr="00981077">
        <w:rPr>
          <w:rFonts w:ascii="Times New Roman" w:hAnsi="Times New Roman" w:cs="Times New Roman"/>
          <w:color w:val="000000" w:themeColor="text1"/>
          <w:sz w:val="24"/>
        </w:rPr>
        <w:t>phylomatic</w:t>
      </w:r>
      <w:proofErr w:type="spellEnd"/>
      <w:r w:rsidRPr="00981077">
        <w:rPr>
          <w:rFonts w:ascii="Times New Roman" w:hAnsi="Times New Roman" w:cs="Times New Roman"/>
          <w:color w:val="000000" w:themeColor="text1"/>
          <w:sz w:val="24"/>
        </w:rPr>
        <w:t xml:space="preserve"> (Webb &amp; Donoghue, 2005). Trees were drawn by using R package “ape” (</w:t>
      </w:r>
      <w:r w:rsidRPr="00981077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hd w:val="clear" w:color="auto" w:fill="FFFFFF"/>
        </w:rPr>
        <w:t>Paradis</w:t>
      </w:r>
      <w:r w:rsidRPr="00981077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hd w:val="clear" w:color="auto" w:fill="FFFFFF"/>
        </w:rPr>
        <w:t xml:space="preserve"> &amp; </w:t>
      </w:r>
      <w:proofErr w:type="spellStart"/>
      <w:r w:rsidRPr="00981077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hd w:val="clear" w:color="auto" w:fill="FFFFFF"/>
        </w:rPr>
        <w:t>Schliep</w:t>
      </w:r>
      <w:proofErr w:type="spellEnd"/>
      <w:r w:rsidRPr="00981077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hd w:val="clear" w:color="auto" w:fill="FFFFFF"/>
        </w:rPr>
        <w:t xml:space="preserve">, </w:t>
      </w:r>
      <w:r w:rsidRPr="00981077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hd w:val="clear" w:color="auto" w:fill="FFFFFF"/>
        </w:rPr>
        <w:t>2019)</w:t>
      </w:r>
      <w:r w:rsidRPr="0098107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.</w:t>
      </w:r>
    </w:p>
    <w:sectPr w:rsidR="00F56D36" w:rsidRPr="00981077" w:rsidSect="00F56D3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D36"/>
    <w:rsid w:val="009323C4"/>
    <w:rsid w:val="00981077"/>
    <w:rsid w:val="00A07422"/>
    <w:rsid w:val="00F56D36"/>
    <w:rsid w:val="00FA2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F6146"/>
  <w15:chartTrackingRefBased/>
  <w15:docId w15:val="{60481A3B-3B0D-2A4C-ABD1-27DBA79AB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04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松　隆志</dc:creator>
  <cp:keywords/>
  <dc:description/>
  <cp:lastModifiedBy>土松　隆志</cp:lastModifiedBy>
  <cp:revision>2</cp:revision>
  <dcterms:created xsi:type="dcterms:W3CDTF">2021-09-29T06:41:00Z</dcterms:created>
  <dcterms:modified xsi:type="dcterms:W3CDTF">2021-09-29T06:46:00Z</dcterms:modified>
</cp:coreProperties>
</file>